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341"/>
        <w:gridCol w:w="2349"/>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341"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349"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dentification as a randomised trial in the titl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mportant changes to methods after trial commencement (such as eligibility criteria), with reas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y changes to trial outcomes after the trial commenced, with reas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0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ype of randomisation; details of any restriction (such as blocking and block siz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2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and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group, losses and exclusions after randomisation, together with reas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and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7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 (external validity, applicability) of the trial finding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149"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an be provided upon reques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05:49:00Z</dcterms:created>
  <dc:creator>pplouffe</dc:creator>
  <dc:description/>
  <dc:language>en-US</dc:language>
  <cp:lastModifiedBy>Sanchika Agarwal</cp:lastModifiedBy>
  <cp:lastPrinted>2014-07-08T16:24:00Z</cp:lastPrinted>
  <dcterms:modified xsi:type="dcterms:W3CDTF">2016-07-11T05:49:00Z</dcterms:modified>
  <cp:revision>2</cp:revision>
  <dc:subject/>
  <dc:title>The Impact of a Community-Oriented Problem-Based Learning Curriculum Reform on the Quality of Primary Care Delivered by Gradua</dc:title>
</cp:coreProperties>
</file>